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108E7D" w14:textId="77777777" w:rsidR="007879E1" w:rsidRPr="007879E1" w:rsidRDefault="007879E1" w:rsidP="007879E1">
      <w:pPr>
        <w:pStyle w:val="affa"/>
        <w:rPr>
          <w:rFonts w:ascii="Times New Roman" w:hAnsi="Times New Roman" w:cs="Times New Roman"/>
          <w:sz w:val="24"/>
          <w:szCs w:val="24"/>
        </w:rPr>
      </w:pPr>
      <w:r w:rsidRPr="007879E1">
        <w:rPr>
          <w:rFonts w:ascii="Times New Roman" w:hAnsi="Times New Roman" w:cs="Times New Roman"/>
          <w:sz w:val="24"/>
          <w:szCs w:val="24"/>
        </w:rPr>
        <w:t>Supplementary Table S1 Cell Type Table</w:t>
      </w:r>
    </w:p>
    <w:tbl>
      <w:tblPr>
        <w:tblStyle w:val="aff5"/>
        <w:tblpPr w:leftFromText="180" w:rightFromText="180" w:vertAnchor="page" w:horzAnchor="margin" w:tblpXSpec="center" w:tblpY="3276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268"/>
        <w:gridCol w:w="1559"/>
        <w:gridCol w:w="1696"/>
        <w:gridCol w:w="998"/>
      </w:tblGrid>
      <w:tr w:rsidR="007879E1" w:rsidRPr="00800D88" w14:paraId="66A41AD0" w14:textId="77777777" w:rsidTr="007879E1"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3E72D688" w14:textId="77777777" w:rsidR="007879E1" w:rsidRPr="007879E1" w:rsidRDefault="007879E1" w:rsidP="007879E1">
            <w:pPr>
              <w:pStyle w:val="affb"/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69D0755" w14:textId="77777777" w:rsidR="007879E1" w:rsidRPr="00800D88" w:rsidRDefault="007879E1" w:rsidP="007879E1">
            <w:pPr>
              <w:pStyle w:val="affb"/>
            </w:pPr>
            <w:r w:rsidRPr="00800D88">
              <w:t>Cluste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612F1F3E" w14:textId="77777777" w:rsidR="007879E1" w:rsidRPr="00800D88" w:rsidRDefault="007879E1" w:rsidP="007879E1">
            <w:pPr>
              <w:pStyle w:val="affb"/>
            </w:pPr>
            <w:r w:rsidRPr="00800D88">
              <w:t>Cell</w:t>
            </w:r>
            <w:r>
              <w:t xml:space="preserve"> </w:t>
            </w:r>
            <w:r w:rsidRPr="00800D88">
              <w:t>Typ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67CE85C8" w14:textId="77777777" w:rsidR="007879E1" w:rsidRPr="00800D88" w:rsidRDefault="007879E1" w:rsidP="007879E1">
            <w:pPr>
              <w:pStyle w:val="affb"/>
            </w:pPr>
            <w:r w:rsidRPr="00800D88">
              <w:t>Mark</w:t>
            </w:r>
            <w:r>
              <w:t xml:space="preserve"> </w:t>
            </w:r>
            <w:r w:rsidRPr="00800D88">
              <w:t>Gene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</w:tcPr>
          <w:p w14:paraId="78EF37F3" w14:textId="77777777" w:rsidR="007879E1" w:rsidRPr="00800D88" w:rsidRDefault="007879E1" w:rsidP="007879E1">
            <w:pPr>
              <w:pStyle w:val="affb"/>
            </w:pPr>
            <w:r w:rsidRPr="00800D88">
              <w:t>All</w:t>
            </w:r>
            <w:r>
              <w:t xml:space="preserve"> </w:t>
            </w:r>
            <w:r w:rsidRPr="00800D88">
              <w:t>Marker</w:t>
            </w:r>
            <w:r>
              <w:t xml:space="preserve"> </w:t>
            </w:r>
            <w:r w:rsidRPr="00800D88">
              <w:t>Gene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14:paraId="0C424D82" w14:textId="77777777" w:rsidR="007879E1" w:rsidRPr="00800D88" w:rsidRDefault="007879E1" w:rsidP="007879E1">
            <w:pPr>
              <w:pStyle w:val="affb"/>
            </w:pPr>
            <w:r w:rsidRPr="007E2AE4">
              <w:rPr>
                <w:i/>
                <w:iCs/>
              </w:rPr>
              <w:t>P-</w:t>
            </w:r>
            <w:r w:rsidRPr="00800D88">
              <w:t>value</w:t>
            </w:r>
          </w:p>
        </w:tc>
      </w:tr>
      <w:tr w:rsidR="007879E1" w:rsidRPr="00800D88" w14:paraId="2D1FCC79" w14:textId="77777777" w:rsidTr="007879E1"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58C4F" w14:textId="77777777" w:rsidR="007879E1" w:rsidRPr="00800D88" w:rsidRDefault="007879E1" w:rsidP="007879E1">
            <w:pPr>
              <w:pStyle w:val="affb"/>
            </w:pPr>
            <w:r>
              <w:rPr>
                <w:rFonts w:hint="eastAsia"/>
              </w:rPr>
              <w:t>P</w:t>
            </w:r>
            <w:r>
              <w:t>R-SA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4780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87CBF3E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4C1712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7C1FF2BC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8</w:t>
            </w:r>
            <w:r>
              <w:t>1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70B00E41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007E9A3F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41759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07F8F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A5CB4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3315E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9C40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8</w:t>
            </w:r>
            <w:r>
              <w:t>1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23B6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6EE13424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0079B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078E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C53EF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CD7A9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A2E1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6C49B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1FBBBAF7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A2E01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3CFFA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E8E13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D4A1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0305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C6215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3211E27F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489C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E48F6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1D95D" w14:textId="77777777" w:rsidR="007879E1" w:rsidRPr="009048E7" w:rsidRDefault="007879E1" w:rsidP="007879E1">
            <w:pPr>
              <w:pStyle w:val="affb"/>
            </w:pPr>
            <w:r w:rsidRPr="009048E7">
              <w:t>Exhausted CD8+ T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C9DC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E933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2ABB4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</w:tr>
      <w:tr w:rsidR="007879E1" w:rsidRPr="00800D88" w14:paraId="036E3EC4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AEE43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36F2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C4440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30240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A112B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14FC7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09E5AA6B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AA4E5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4A7CE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64FAC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B380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217E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BAFD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</w:tr>
      <w:tr w:rsidR="007879E1" w:rsidRPr="00800D88" w14:paraId="1026651A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78025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BF66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89F3E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1CE7C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B5764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4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48A3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682908F1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14E1E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EAD2A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5FD0C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99890" w14:textId="77777777" w:rsidR="007879E1" w:rsidRPr="009048E7" w:rsidRDefault="007879E1" w:rsidP="007879E1">
            <w:pPr>
              <w:pStyle w:val="affb"/>
              <w:rPr>
                <w:b/>
              </w:rPr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EB90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4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D5741" w14:textId="77777777" w:rsidR="007879E1" w:rsidRPr="009048E7" w:rsidRDefault="007879E1" w:rsidP="007879E1">
            <w:pPr>
              <w:pStyle w:val="affb"/>
            </w:pPr>
            <w:r>
              <w:t>0.01</w:t>
            </w:r>
          </w:p>
        </w:tc>
      </w:tr>
      <w:tr w:rsidR="007879E1" w:rsidRPr="00800D88" w14:paraId="683D4F69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8E576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7A68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C4788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118FA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8104E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8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63FE1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6D955FAF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C6396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52F4F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4BDEC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6C081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3F06E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8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B5E1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734F04CF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4B9C8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7F536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7045E" w14:textId="77777777" w:rsidR="007879E1" w:rsidRPr="009048E7" w:rsidRDefault="007879E1" w:rsidP="007879E1">
            <w:pPr>
              <w:pStyle w:val="affb"/>
            </w:pPr>
            <w:r w:rsidRPr="009048E7">
              <w:t>Exhausted CD8+ T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F456B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6E75A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8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61421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7879E1" w:rsidRPr="00800D88" w14:paraId="2FFE26C5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87CB3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4B079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2FCCD" w14:textId="77777777" w:rsidR="007879E1" w:rsidRPr="009048E7" w:rsidRDefault="007879E1" w:rsidP="007879E1">
            <w:pPr>
              <w:pStyle w:val="affb"/>
            </w:pPr>
            <w:r w:rsidRPr="009048E7">
              <w:t>Exhausted CD</w:t>
            </w:r>
            <w:r>
              <w:t>4</w:t>
            </w:r>
            <w:r w:rsidRPr="009048E7">
              <w:t>+ T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9456C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9314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9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5348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</w:tr>
      <w:tr w:rsidR="007879E1" w:rsidRPr="00800D88" w14:paraId="567F2954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21EB8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159CC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EE8F7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BF6F7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E342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5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38E83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62D2DBAE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617160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47655D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E08736E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5412A3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FFD3F25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5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16C4D00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731A471F" w14:textId="77777777" w:rsidTr="007879E1">
        <w:tc>
          <w:tcPr>
            <w:tcW w:w="85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28497" w14:textId="77777777" w:rsidR="007879E1" w:rsidRPr="00800D88" w:rsidRDefault="007879E1" w:rsidP="007879E1">
            <w:pPr>
              <w:pStyle w:val="affb"/>
            </w:pPr>
            <w:r>
              <w:rPr>
                <w:rFonts w:hint="eastAsia"/>
              </w:rPr>
              <w:t>P</w:t>
            </w:r>
            <w:r>
              <w:t>R-SB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581A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7ABB39E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11686F9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7844B860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1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7F62245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5025D252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75EC8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BF57F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5F6FC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0DFF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CC5F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1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3A09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63E4F320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27678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7BBE7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04C61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F1FAC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EDBD4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6</w:t>
            </w:r>
            <w:r>
              <w:t>59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445C3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77111681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FEFAF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AFD57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5DA9C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04AA5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C69B7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6</w:t>
            </w:r>
            <w:r>
              <w:t>59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0802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6CB541C5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957DC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C7CA5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6AB19" w14:textId="77777777" w:rsidR="007879E1" w:rsidRPr="009048E7" w:rsidRDefault="007879E1" w:rsidP="007879E1">
            <w:pPr>
              <w:pStyle w:val="affb"/>
            </w:pPr>
            <w:r w:rsidRPr="009048E7">
              <w:t>Exhausted CD8+ T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E99C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F1E64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DE91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2BDC3323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917FC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9C3EF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E9A2A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D29A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4CBC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99954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35B6EB32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296DD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26B43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9AE0C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6F1DB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91CD3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5</w:t>
            </w:r>
            <w:r>
              <w:t>1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3A251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32A77F88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9BAF9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6CC2F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3E5DD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6315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0B413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5</w:t>
            </w:r>
            <w:r>
              <w:t>1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8F6F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7879E1" w:rsidRPr="00800D88" w14:paraId="3893C7A3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44C69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44757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19D5D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EBA93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85F50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59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D459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744ADABB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E95E1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88E29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2A84B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F0036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815F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59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ED695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7879E1" w:rsidRPr="00800D88" w14:paraId="4D756BAD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63882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2C7BD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588E2" w14:textId="77777777" w:rsidR="007879E1" w:rsidRPr="009048E7" w:rsidRDefault="007879E1" w:rsidP="007879E1">
            <w:pPr>
              <w:pStyle w:val="affb"/>
            </w:pPr>
            <w:r w:rsidRPr="009048E7">
              <w:t>Liver bud hepatic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11D2A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8D70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6</w:t>
            </w:r>
            <w:r>
              <w:t>8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D4038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7879E1" w:rsidRPr="00800D88" w14:paraId="28E44742" w14:textId="77777777" w:rsidTr="007879E1"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0A2B1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E27C9" w14:textId="77777777" w:rsidR="007879E1" w:rsidRPr="009048E7" w:rsidRDefault="007879E1" w:rsidP="007879E1">
            <w:pPr>
              <w:pStyle w:val="affb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90870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56FEE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3BCA0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6</w:t>
            </w:r>
            <w:r>
              <w:t>8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824A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</w:tr>
      <w:tr w:rsidR="007879E1" w:rsidRPr="00800D88" w14:paraId="6C23839F" w14:textId="77777777" w:rsidTr="007879E1">
        <w:tc>
          <w:tcPr>
            <w:tcW w:w="851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E8837" w14:textId="77777777" w:rsidR="007879E1" w:rsidRPr="00800D88" w:rsidRDefault="007879E1" w:rsidP="007879E1">
            <w:pPr>
              <w:pStyle w:val="affb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C8CA1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F7BF6D8" w14:textId="77777777" w:rsidR="007879E1" w:rsidRPr="009048E7" w:rsidRDefault="007879E1" w:rsidP="007879E1">
            <w:pPr>
              <w:pStyle w:val="affb"/>
            </w:pPr>
            <w:r w:rsidRPr="009048E7">
              <w:t>Regulatory T (Treg) ce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1B9AE2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2B5A3D3F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5</w:t>
            </w:r>
            <w:r>
              <w:t>8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3FEC6D22" w14:textId="77777777" w:rsidR="007879E1" w:rsidRPr="009048E7" w:rsidRDefault="007879E1" w:rsidP="007879E1">
            <w:pPr>
              <w:pStyle w:val="affb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</w:tr>
    </w:tbl>
    <w:p w14:paraId="3468EA5B" w14:textId="4412248A" w:rsidR="0033413F" w:rsidRPr="002900A1" w:rsidRDefault="0033413F" w:rsidP="007879E1">
      <w:pPr>
        <w:pStyle w:val="affc"/>
        <w:rPr>
          <w:rFonts w:cs="Times New Roman"/>
          <w:szCs w:val="24"/>
        </w:rPr>
      </w:pPr>
    </w:p>
    <w:sectPr w:rsidR="0033413F" w:rsidRPr="002900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40C38" w14:textId="77777777" w:rsidR="00BD704B" w:rsidRDefault="00BD704B" w:rsidP="00117666">
      <w:pPr>
        <w:spacing w:after="0"/>
      </w:pPr>
      <w:r>
        <w:separator/>
      </w:r>
    </w:p>
  </w:endnote>
  <w:endnote w:type="continuationSeparator" w:id="0">
    <w:p w14:paraId="61D7A453" w14:textId="77777777" w:rsidR="00BD704B" w:rsidRDefault="00BD70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altName w:val="宋体"/>
    <w:panose1 w:val="02020603050405020304"/>
    <w:charset w:val="86"/>
    <w:family w:val="roman"/>
    <w:notTrueType/>
    <w:pitch w:val="default"/>
  </w:font>
  <w:font w:name="黑体-简">
    <w:altName w:val="黑体"/>
    <w:panose1 w:val="02000000000000000000"/>
    <w:charset w:val="86"/>
    <w:family w:val="auto"/>
    <w:pitch w:val="variable"/>
    <w:sig w:usb0="8000002F" w:usb1="090F004A" w:usb2="00000010" w:usb3="00000000" w:csb0="003E0001" w:csb1="00000000"/>
  </w:font>
  <w:font w:name="黑体">
    <w:altName w:val="SimHei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C2AFD" w14:textId="77777777" w:rsidR="00BD704B" w:rsidRDefault="00BD704B" w:rsidP="00117666">
      <w:pPr>
        <w:spacing w:after="0"/>
      </w:pPr>
      <w:r>
        <w:separator/>
      </w:r>
    </w:p>
  </w:footnote>
  <w:footnote w:type="continuationSeparator" w:id="0">
    <w:p w14:paraId="0AF51BC0" w14:textId="77777777" w:rsidR="00BD704B" w:rsidRDefault="00BD70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0A1"/>
    <w:rsid w:val="002936E4"/>
    <w:rsid w:val="002B4A57"/>
    <w:rsid w:val="002C74CA"/>
    <w:rsid w:val="003123F4"/>
    <w:rsid w:val="0033413F"/>
    <w:rsid w:val="003544FB"/>
    <w:rsid w:val="003A6E7C"/>
    <w:rsid w:val="003D2F2D"/>
    <w:rsid w:val="00401590"/>
    <w:rsid w:val="00447801"/>
    <w:rsid w:val="00452E9C"/>
    <w:rsid w:val="004735C8"/>
    <w:rsid w:val="004947A6"/>
    <w:rsid w:val="004961FF"/>
    <w:rsid w:val="004B673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9E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F39"/>
    <w:rsid w:val="00B25EB8"/>
    <w:rsid w:val="00B37F4D"/>
    <w:rsid w:val="00BD704B"/>
    <w:rsid w:val="00C52A7B"/>
    <w:rsid w:val="00C56BAF"/>
    <w:rsid w:val="00C679AA"/>
    <w:rsid w:val="00C75972"/>
    <w:rsid w:val="00CD066B"/>
    <w:rsid w:val="00CE4FEE"/>
    <w:rsid w:val="00D060CF"/>
    <w:rsid w:val="00D25FA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图片名"/>
    <w:basedOn w:val="a0"/>
    <w:qFormat/>
    <w:rsid w:val="0033413F"/>
    <w:pPr>
      <w:widowControl w:val="0"/>
      <w:spacing w:after="60"/>
      <w:jc w:val="both"/>
    </w:pPr>
    <w:rPr>
      <w:rFonts w:ascii="Arial" w:eastAsia="Arial" w:hAnsi="Arial" w:cs="Times New Roman (正文 CS 字体)"/>
      <w:b/>
      <w:bCs/>
      <w:kern w:val="2"/>
      <w:sz w:val="20"/>
      <w:lang w:eastAsia="zh-CN"/>
    </w:rPr>
  </w:style>
  <w:style w:type="paragraph" w:customStyle="1" w:styleId="aff9">
    <w:name w:val="图注"/>
    <w:basedOn w:val="a0"/>
    <w:qFormat/>
    <w:rsid w:val="0033413F"/>
    <w:pPr>
      <w:widowControl w:val="0"/>
      <w:spacing w:after="60"/>
      <w:jc w:val="both"/>
    </w:pPr>
    <w:rPr>
      <w:rFonts w:ascii="Arial" w:eastAsia="黑体-简" w:hAnsi="Arial" w:cs="Times New Roman (正文 CS 字体)"/>
      <w:bCs/>
      <w:kern w:val="2"/>
      <w:sz w:val="20"/>
      <w:lang w:eastAsia="zh-CN"/>
    </w:rPr>
  </w:style>
  <w:style w:type="paragraph" w:customStyle="1" w:styleId="affa">
    <w:name w:val="表名"/>
    <w:basedOn w:val="3"/>
    <w:qFormat/>
    <w:rsid w:val="0033413F"/>
    <w:pPr>
      <w:widowControl w:val="0"/>
      <w:numPr>
        <w:ilvl w:val="0"/>
        <w:numId w:val="0"/>
      </w:numPr>
      <w:spacing w:before="120" w:after="0"/>
      <w:jc w:val="center"/>
    </w:pPr>
    <w:rPr>
      <w:rFonts w:ascii="Arial" w:eastAsia="黑体" w:hAnsi="Arial" w:cs="Times New Roman (正文 CS 字体)"/>
      <w:bCs/>
      <w:kern w:val="2"/>
      <w:sz w:val="20"/>
      <w:szCs w:val="32"/>
      <w:lang w:eastAsia="zh-CN"/>
    </w:rPr>
  </w:style>
  <w:style w:type="paragraph" w:customStyle="1" w:styleId="affb">
    <w:name w:val="表内容"/>
    <w:basedOn w:val="affa"/>
    <w:qFormat/>
    <w:rsid w:val="0033413F"/>
    <w:pPr>
      <w:spacing w:before="0"/>
    </w:pPr>
    <w:rPr>
      <w:rFonts w:eastAsia="宋体"/>
      <w:b w:val="0"/>
      <w:sz w:val="16"/>
    </w:rPr>
  </w:style>
  <w:style w:type="paragraph" w:customStyle="1" w:styleId="affc">
    <w:name w:val="图片"/>
    <w:basedOn w:val="a0"/>
    <w:qFormat/>
    <w:rsid w:val="00B20F39"/>
    <w:pPr>
      <w:widowControl w:val="0"/>
      <w:spacing w:after="60"/>
      <w:jc w:val="center"/>
    </w:pPr>
    <w:rPr>
      <w:rFonts w:eastAsia="宋体" w:cs="Times New Roman (正文 CS 字体)"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xx0585</cp:lastModifiedBy>
  <cp:revision>6</cp:revision>
  <cp:lastPrinted>2013-10-03T12:51:00Z</cp:lastPrinted>
  <dcterms:created xsi:type="dcterms:W3CDTF">2018-11-23T08:58:00Z</dcterms:created>
  <dcterms:modified xsi:type="dcterms:W3CDTF">2021-05-13T15:08:00Z</dcterms:modified>
</cp:coreProperties>
</file>